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1511D" w14:textId="77777777" w:rsidR="00F02D1D" w:rsidRPr="001D062B" w:rsidRDefault="00F02D1D" w:rsidP="00F02D1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A45E21" w14:textId="1EAC19AD" w:rsidR="006A7819" w:rsidRPr="001D062B" w:rsidRDefault="006A7819" w:rsidP="006A7819">
      <w:pPr>
        <w:autoSpaceDE w:val="0"/>
        <w:autoSpaceDN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D062B">
        <w:rPr>
          <w:noProof/>
          <w:color w:val="000000" w:themeColor="text1"/>
          <w:lang w:val="en-IN" w:eastAsia="en-IN"/>
        </w:rPr>
        <w:drawing>
          <wp:inline distT="0" distB="0" distL="0" distR="0" wp14:anchorId="016B3926" wp14:editId="657E6F87">
            <wp:extent cx="5177036" cy="2666429"/>
            <wp:effectExtent l="0" t="0" r="508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808" cy="268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1CD3B" w14:textId="29661C30" w:rsidR="00F02D1D" w:rsidRPr="001D062B" w:rsidRDefault="00F02D1D" w:rsidP="00C073C4">
      <w:pPr>
        <w:autoSpaceDE w:val="0"/>
        <w:autoSpaceDN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9. Exogenous application of </w:t>
      </w:r>
      <w:r w:rsidR="00CB7B31" w:rsidRPr="00CB7B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ibberellin</w:t>
      </w:r>
      <w:r w:rsidR="00CB7B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A</w:t>
      </w:r>
      <w:r w:rsidR="00CB7B3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lters rice resistance to 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F</w:t>
      </w:r>
      <w:bookmarkStart w:id="0" w:name="_GoBack"/>
      <w:bookmarkEnd w:id="0"/>
      <w:r w:rsidR="00CB7B31" w:rsidRPr="00CB7B3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sarium</w:t>
      </w:r>
      <w:r w:rsidRPr="001D062B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verticillioides.</w:t>
      </w:r>
    </w:p>
    <w:p w14:paraId="52FB361C" w14:textId="2BB856AC" w:rsidR="00CF0391" w:rsidRPr="001D062B" w:rsidRDefault="00F02D1D" w:rsidP="00CF0391">
      <w:pPr>
        <w:spacing w:line="360" w:lineRule="auto"/>
        <w:rPr>
          <w:color w:val="000000" w:themeColor="text1"/>
        </w:rPr>
      </w:pP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1D062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) Growth phenotype of KY131 rice seedlings. 14-d-old seedlings were sprayed with H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>O, GA (50 μM) or uniconazole (20 μM) once a day for 4 days, and then photographed. Bar = 5 cm. (</w:t>
      </w:r>
      <w:r w:rsidRPr="001D0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, c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disease symptoms of KY131 leaves upon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F. verticillioides 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osure. Bar = 1 cm. For b, 14-day-old seedlings were treated as panel a, then sprayed with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. verticillioides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e suspension (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. V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sterile water (Mock) once a day for 6 days and photographed. For c, 14-day-old seedlings were treated as panel a, then the leaves were immersed in </w:t>
      </w:r>
      <w:r w:rsidRPr="001D062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. V</w:t>
      </w:r>
      <w:r w:rsidRPr="001D06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e suspension for 5 days, then photographed.</w:t>
      </w:r>
    </w:p>
    <w:p w14:paraId="4AE09BCA" w14:textId="3B6A8CCB" w:rsidR="00C327E2" w:rsidRPr="001D062B" w:rsidRDefault="00C327E2" w:rsidP="00F02D1D">
      <w:pPr>
        <w:spacing w:line="360" w:lineRule="auto"/>
        <w:rPr>
          <w:color w:val="000000" w:themeColor="text1"/>
        </w:rPr>
      </w:pPr>
    </w:p>
    <w:sectPr w:rsidR="00C327E2" w:rsidRPr="001D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26996" w14:textId="77777777" w:rsidR="007258F0" w:rsidRDefault="007258F0" w:rsidP="00F02D1D">
      <w:r>
        <w:separator/>
      </w:r>
    </w:p>
  </w:endnote>
  <w:endnote w:type="continuationSeparator" w:id="0">
    <w:p w14:paraId="001619B0" w14:textId="77777777" w:rsidR="007258F0" w:rsidRDefault="007258F0" w:rsidP="00F02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A5AAD" w14:textId="77777777" w:rsidR="007258F0" w:rsidRDefault="007258F0" w:rsidP="00F02D1D">
      <w:r>
        <w:separator/>
      </w:r>
    </w:p>
  </w:footnote>
  <w:footnote w:type="continuationSeparator" w:id="0">
    <w:p w14:paraId="32A9BB03" w14:textId="77777777" w:rsidR="007258F0" w:rsidRDefault="007258F0" w:rsidP="00F02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072"/>
    <w:rsid w:val="0004515E"/>
    <w:rsid w:val="00067D69"/>
    <w:rsid w:val="001D062B"/>
    <w:rsid w:val="00203B6C"/>
    <w:rsid w:val="002C757D"/>
    <w:rsid w:val="00694489"/>
    <w:rsid w:val="006A7819"/>
    <w:rsid w:val="007258F0"/>
    <w:rsid w:val="007A13FD"/>
    <w:rsid w:val="00803EE8"/>
    <w:rsid w:val="00C073C4"/>
    <w:rsid w:val="00C31B31"/>
    <w:rsid w:val="00C327E2"/>
    <w:rsid w:val="00C52072"/>
    <w:rsid w:val="00CB7B31"/>
    <w:rsid w:val="00CF0391"/>
    <w:rsid w:val="00DE36A4"/>
    <w:rsid w:val="00DE56A2"/>
    <w:rsid w:val="00F0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33BAE"/>
  <w15:chartTrackingRefBased/>
  <w15:docId w15:val="{DD4118F5-5012-4801-82CC-C5411240B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D1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D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2D1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2D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maiyasheerin M.</cp:lastModifiedBy>
  <cp:revision>4</cp:revision>
  <dcterms:created xsi:type="dcterms:W3CDTF">2022-05-25T11:57:00Z</dcterms:created>
  <dcterms:modified xsi:type="dcterms:W3CDTF">2022-06-13T04:39:00Z</dcterms:modified>
</cp:coreProperties>
</file>